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56194" w14:textId="77777777" w:rsidR="00764DDD" w:rsidRDefault="005A6141">
      <w:pPr>
        <w:spacing w:after="80"/>
        <w:jc w:val="center"/>
      </w:pPr>
      <w:r>
        <w:rPr>
          <w:b/>
          <w:bCs/>
          <w:sz w:val="28"/>
          <w:szCs w:val="28"/>
        </w:rPr>
        <w:t>Supplementary Appendix S1</w:t>
      </w:r>
    </w:p>
    <w:p w14:paraId="71956195" w14:textId="77777777" w:rsidR="00764DDD" w:rsidRDefault="005A6141">
      <w:pPr>
        <w:spacing w:after="200"/>
        <w:jc w:val="center"/>
      </w:pPr>
      <w:r>
        <w:rPr>
          <w:b/>
          <w:bCs/>
          <w:sz w:val="24"/>
          <w:szCs w:val="24"/>
        </w:rPr>
        <w:t>Lung Nodule Health Knowledge and Health Behavior Questionnaire</w:t>
      </w:r>
    </w:p>
    <w:p w14:paraId="71956196" w14:textId="77777777" w:rsidR="00764DDD" w:rsidRDefault="005A6141">
      <w:pPr>
        <w:spacing w:before="280" w:after="120"/>
      </w:pPr>
      <w:r>
        <w:rPr>
          <w:b/>
          <w:bCs/>
          <w:sz w:val="24"/>
          <w:szCs w:val="24"/>
        </w:rPr>
        <w:t>Instrument Overview</w:t>
      </w:r>
    </w:p>
    <w:p w14:paraId="71956197" w14:textId="77777777" w:rsidR="00764DDD" w:rsidRDefault="005A6141">
      <w:pPr>
        <w:spacing w:after="120" w:line="276" w:lineRule="auto"/>
      </w:pPr>
      <w:r>
        <w:rPr>
          <w:sz w:val="22"/>
          <w:szCs w:val="22"/>
        </w:rPr>
        <w:t>This questionnaire was developed to assess health knowledge and health behaviors among patients with multiple pulmonary nodules (MPNs). The instrument was constructed through a Delphi expert consensus process involving a panel of five pulmonary medicine and health education experts, and subsequently pilot-tested in a sample of 30 MPN patients.</w:t>
      </w:r>
    </w:p>
    <w:p w14:paraId="71956198" w14:textId="77777777" w:rsidR="00764DDD" w:rsidRDefault="005A6141">
      <w:pPr>
        <w:spacing w:after="120" w:line="276" w:lineRule="auto"/>
      </w:pPr>
      <w:r>
        <w:rPr>
          <w:b/>
          <w:bCs/>
          <w:sz w:val="22"/>
          <w:szCs w:val="22"/>
        </w:rPr>
        <w:t xml:space="preserve">Psychometric properties: </w:t>
      </w:r>
      <w:r>
        <w:rPr>
          <w:sz w:val="22"/>
          <w:szCs w:val="22"/>
        </w:rPr>
        <w:t>Content validity index (CVI) = 0.92; internal consistency: Cronbach’s α = 0.85 (health knowledge domain), Cronbach’s α = 0.82 (health behavior domain).</w:t>
      </w:r>
    </w:p>
    <w:p w14:paraId="71956199" w14:textId="77777777" w:rsidR="00764DDD" w:rsidRDefault="005A6141">
      <w:pPr>
        <w:spacing w:after="120" w:line="276" w:lineRule="auto"/>
      </w:pPr>
      <w:r>
        <w:rPr>
          <w:b/>
          <w:bCs/>
          <w:sz w:val="22"/>
          <w:szCs w:val="22"/>
        </w:rPr>
        <w:t xml:space="preserve">Structure: </w:t>
      </w:r>
      <w:r>
        <w:rPr>
          <w:sz w:val="22"/>
          <w:szCs w:val="22"/>
        </w:rPr>
        <w:t>The questionnaire comprises two domains: Health Knowledge (20 items) and Health Behavior (20 items). Each item is rated on a 5-point Likert scale (1 = strongly disagree / never, 5 = strongly agree / always). Domain scores range from 20 to 100, with higher scores indicating greater health knowledge or more positive health behaviors.</w:t>
      </w:r>
    </w:p>
    <w:p w14:paraId="7195619A" w14:textId="77777777" w:rsidR="00764DDD" w:rsidRDefault="005A6141">
      <w:pPr>
        <w:spacing w:before="280" w:after="120"/>
      </w:pPr>
      <w:r>
        <w:rPr>
          <w:b/>
          <w:bCs/>
          <w:sz w:val="24"/>
          <w:szCs w:val="24"/>
        </w:rPr>
        <w:t>Scoring Instructions</w:t>
      </w:r>
    </w:p>
    <w:p w14:paraId="7195619B" w14:textId="77777777" w:rsidR="00764DDD" w:rsidRDefault="005A6141">
      <w:pPr>
        <w:spacing w:after="120" w:line="276" w:lineRule="auto"/>
      </w:pPr>
      <w:r>
        <w:rPr>
          <w:b/>
          <w:bCs/>
          <w:sz w:val="22"/>
          <w:szCs w:val="22"/>
        </w:rPr>
        <w:t xml:space="preserve">Response scale: </w:t>
      </w:r>
      <w:r>
        <w:rPr>
          <w:sz w:val="22"/>
          <w:szCs w:val="22"/>
        </w:rPr>
        <w:t>1 = Strongly disagree / Never; 2 = Disagree / Rarely; 3 = Neutral / Sometimes; 4 = Agree / Often; 5 = Strongly agree / Always</w:t>
      </w:r>
    </w:p>
    <w:p w14:paraId="7195619C" w14:textId="77777777" w:rsidR="00764DDD" w:rsidRDefault="005A6141">
      <w:pPr>
        <w:spacing w:after="120" w:line="276" w:lineRule="auto"/>
      </w:pPr>
      <w:r>
        <w:rPr>
          <w:b/>
          <w:bCs/>
          <w:sz w:val="22"/>
          <w:szCs w:val="22"/>
        </w:rPr>
        <w:t xml:space="preserve">Domain score calculation: </w:t>
      </w:r>
      <w:r>
        <w:rPr>
          <w:sz w:val="22"/>
          <w:szCs w:val="22"/>
        </w:rPr>
        <w:t>Sum of all 20 item scores within each domain (range: 20–100).</w:t>
      </w:r>
    </w:p>
    <w:p w14:paraId="7195619D" w14:textId="77777777" w:rsidR="00764DDD" w:rsidRDefault="005A6141">
      <w:pPr>
        <w:spacing w:after="120" w:line="276" w:lineRule="auto"/>
      </w:pPr>
      <w:r>
        <w:rPr>
          <w:b/>
          <w:bCs/>
          <w:i/>
          <w:iCs/>
          <w:sz w:val="22"/>
          <w:szCs w:val="22"/>
        </w:rPr>
        <w:t xml:space="preserve">Note: </w:t>
      </w:r>
      <w:r>
        <w:rPr>
          <w:i/>
          <w:iCs/>
          <w:sz w:val="22"/>
          <w:szCs w:val="22"/>
        </w:rPr>
        <w:t>No items require reverse scoring.</w:t>
      </w:r>
    </w:p>
    <w:p w14:paraId="7195619E" w14:textId="77777777" w:rsidR="00764DDD" w:rsidRDefault="00764DDD">
      <w:pPr>
        <w:pBdr>
          <w:bottom w:val="single" w:sz="4" w:space="1" w:color="AAAAAA"/>
        </w:pBdr>
        <w:spacing w:before="200" w:after="200"/>
      </w:pPr>
    </w:p>
    <w:p w14:paraId="7195619F" w14:textId="77777777" w:rsidR="00764DDD" w:rsidRDefault="005A6141">
      <w:pPr>
        <w:spacing w:before="280" w:after="120"/>
      </w:pPr>
      <w:r>
        <w:rPr>
          <w:b/>
          <w:bCs/>
          <w:sz w:val="24"/>
          <w:szCs w:val="24"/>
        </w:rPr>
        <w:t>Domain 1: Health Knowledge (20 items)</w:t>
      </w:r>
    </w:p>
    <w:p w14:paraId="719561A0" w14:textId="77777777" w:rsidR="00764DDD" w:rsidRDefault="005A6141">
      <w:pPr>
        <w:spacing w:after="120" w:line="276" w:lineRule="auto"/>
      </w:pPr>
      <w:r>
        <w:rPr>
          <w:b/>
          <w:bCs/>
          <w:i/>
          <w:iCs/>
          <w:sz w:val="22"/>
          <w:szCs w:val="22"/>
        </w:rPr>
        <w:t xml:space="preserve">Instructions to participants: </w:t>
      </w:r>
      <w:r>
        <w:rPr>
          <w:i/>
          <w:iCs/>
          <w:sz w:val="22"/>
          <w:szCs w:val="22"/>
        </w:rPr>
        <w:t>Please indicate the extent to which you agree with each of the following statements about your understanding of pulmonary nodules. There are no right or wrong answers.</w:t>
      </w:r>
    </w:p>
    <w:p w14:paraId="719561A1" w14:textId="77777777" w:rsidR="00764DDD" w:rsidRDefault="00764DDD">
      <w:pPr>
        <w:spacing w:after="12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0"/>
        <w:gridCol w:w="4560"/>
        <w:gridCol w:w="840"/>
        <w:gridCol w:w="840"/>
        <w:gridCol w:w="840"/>
        <w:gridCol w:w="840"/>
        <w:gridCol w:w="840"/>
      </w:tblGrid>
      <w:tr w:rsidR="00764DDD" w14:paraId="719561A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2" w14:textId="77777777" w:rsidR="00764DDD" w:rsidRDefault="005A6141">
            <w:pPr>
              <w:jc w:val="center"/>
            </w:pPr>
            <w:r>
              <w:rPr>
                <w:b/>
                <w:bCs/>
              </w:rPr>
              <w:t>No.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3" w14:textId="77777777" w:rsidR="00764DDD" w:rsidRDefault="005A6141">
            <w:pPr>
              <w:jc w:val="center"/>
            </w:pPr>
            <w:r>
              <w:rPr>
                <w:b/>
                <w:bCs/>
              </w:rPr>
              <w:t>Item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4" w14:textId="77777777" w:rsidR="00764DDD" w:rsidRDefault="005A6141">
            <w:pPr>
              <w:jc w:val="center"/>
            </w:pPr>
            <w:r>
              <w:rPr>
                <w:b/>
                <w:bCs/>
              </w:rPr>
              <w:t>1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5" w14:textId="77777777" w:rsidR="00764DDD" w:rsidRDefault="005A6141">
            <w:pPr>
              <w:jc w:val="center"/>
            </w:pPr>
            <w:r>
              <w:rPr>
                <w:b/>
                <w:bCs/>
              </w:rPr>
              <w:t>2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6" w14:textId="77777777" w:rsidR="00764DDD" w:rsidRDefault="005A6141">
            <w:pPr>
              <w:jc w:val="center"/>
            </w:pPr>
            <w:r>
              <w:rPr>
                <w:b/>
                <w:bCs/>
              </w:rPr>
              <w:t>3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7" w14:textId="77777777" w:rsidR="00764DDD" w:rsidRDefault="005A6141">
            <w:pPr>
              <w:jc w:val="center"/>
            </w:pPr>
            <w:r>
              <w:rPr>
                <w:b/>
                <w:bCs/>
              </w:rPr>
              <w:t>4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1A8" w14:textId="77777777" w:rsidR="00764DDD" w:rsidRDefault="005A6141">
            <w:pPr>
              <w:jc w:val="center"/>
            </w:pPr>
            <w:r>
              <w:rPr>
                <w:b/>
                <w:bCs/>
              </w:rPr>
              <w:t>5</w:t>
            </w:r>
          </w:p>
        </w:tc>
      </w:tr>
      <w:tr w:rsidR="00764DDD" w14:paraId="719561B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A" w14:textId="77777777" w:rsidR="00764DDD" w:rsidRDefault="005A6141">
            <w:pPr>
              <w:jc w:val="center"/>
            </w:pPr>
            <w:r>
              <w:t>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B" w14:textId="77777777" w:rsidR="00764DDD" w:rsidRDefault="005A6141">
            <w:r>
              <w:t>I understand what pulmonary nodules are and how they are detected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A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B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2" w14:textId="77777777" w:rsidR="00764DDD" w:rsidRDefault="005A6141">
            <w:pPr>
              <w:jc w:val="center"/>
            </w:pPr>
            <w:r>
              <w:t>2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3" w14:textId="77777777" w:rsidR="00764DDD" w:rsidRDefault="005A6141">
            <w:r>
              <w:t>I can identify the different types of pulmonary nodules (pure ground-glass, mixed ground-glass, and solid nodules)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C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A" w14:textId="77777777" w:rsidR="00764DDD" w:rsidRDefault="005A6141">
            <w:pPr>
              <w:jc w:val="center"/>
            </w:pPr>
            <w:r>
              <w:t>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B" w14:textId="77777777" w:rsidR="00764DDD" w:rsidRDefault="005A6141">
            <w:r>
              <w:t>I understand the relationship between nodule characteristics (size, density, margins) and malignancy risk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B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C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2" w14:textId="77777777" w:rsidR="00764DDD" w:rsidRDefault="005A6141">
            <w:pPr>
              <w:jc w:val="center"/>
            </w:pPr>
            <w:r>
              <w:t>4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3" w14:textId="77777777" w:rsidR="00764DDD" w:rsidRDefault="005A6141">
            <w:r>
              <w:t>I know the difference between a dominant nodule and secondary nodules in multiple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D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A" w14:textId="77777777" w:rsidR="00764DDD" w:rsidRDefault="005A6141">
            <w:pPr>
              <w:jc w:val="center"/>
            </w:pPr>
            <w:r>
              <w:t>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B" w14:textId="77777777" w:rsidR="00764DDD" w:rsidRDefault="005A6141">
            <w:r>
              <w:t>I understand why regular follow-up imaging (CT scans) is necessary for monitoring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C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D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2" w14:textId="77777777" w:rsidR="00764DDD" w:rsidRDefault="005A6141">
            <w:pPr>
              <w:jc w:val="center"/>
            </w:pPr>
            <w:r>
              <w:lastRenderedPageBreak/>
              <w:t>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3" w14:textId="77777777" w:rsidR="00764DDD" w:rsidRDefault="005A6141">
            <w:r>
              <w:t>I am aware of the recommended follow-up intervals for pulmonary nodules of different siz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E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A" w14:textId="77777777" w:rsidR="00764DDD" w:rsidRDefault="005A6141">
            <w:pPr>
              <w:jc w:val="center"/>
            </w:pPr>
            <w:r>
              <w:t>7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B" w14:textId="77777777" w:rsidR="00764DDD" w:rsidRDefault="005A6141">
            <w:r>
              <w:t>I understand the role of low-dose computed tomography in pulmonary nodule surveillanc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D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E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2" w14:textId="77777777" w:rsidR="00764DDD" w:rsidRDefault="005A6141">
            <w:pPr>
              <w:jc w:val="center"/>
            </w:pPr>
            <w:r>
              <w:t>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3" w14:textId="77777777" w:rsidR="00764DDD" w:rsidRDefault="005A6141">
            <w:r>
              <w:t>I know when surgical intervention may be considered for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F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A" w14:textId="77777777" w:rsidR="00764DDD" w:rsidRDefault="005A6141">
            <w:pPr>
              <w:jc w:val="center"/>
            </w:pPr>
            <w:r>
              <w:t>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B" w14:textId="77777777" w:rsidR="00764DDD" w:rsidRDefault="005A6141">
            <w:r>
              <w:t>I understand the potential causes of pulmonary nodules (benign inflammation, infection, malignancy)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E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1F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2" w14:textId="77777777" w:rsidR="00764DDD" w:rsidRDefault="005A6141">
            <w:pPr>
              <w:jc w:val="center"/>
            </w:pPr>
            <w:r>
              <w:t>10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3" w14:textId="77777777" w:rsidR="00764DDD" w:rsidRDefault="005A6141">
            <w:r>
              <w:t>I am aware of the risk factors that increase the likelihood of malignancy in pulmonary nodules (e.g., smoking history, family cancer history)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0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A" w14:textId="77777777" w:rsidR="00764DDD" w:rsidRDefault="005A6141">
            <w:pPr>
              <w:jc w:val="center"/>
            </w:pPr>
            <w:r>
              <w:t>1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B" w14:textId="77777777" w:rsidR="00764DDD" w:rsidRDefault="005A6141">
            <w:r>
              <w:t>I understand how artificial intelligence-assisted imaging can help in evaluating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1F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0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2" w14:textId="77777777" w:rsidR="00764DDD" w:rsidRDefault="005A6141">
            <w:pPr>
              <w:jc w:val="center"/>
            </w:pPr>
            <w:r>
              <w:t>12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3" w14:textId="77777777" w:rsidR="00764DDD" w:rsidRDefault="005A6141">
            <w:r>
              <w:t>I know the warning signs and symptoms that require immediate medical attention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1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A" w14:textId="77777777" w:rsidR="00764DDD" w:rsidRDefault="005A6141">
            <w:pPr>
              <w:jc w:val="center"/>
            </w:pPr>
            <w:r>
              <w:t>1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B" w14:textId="77777777" w:rsidR="00764DDD" w:rsidRDefault="005A6141">
            <w:r>
              <w:t>I understand the importance of maintaining a health diary to track symptoms and chang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0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1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2" w14:textId="77777777" w:rsidR="00764DDD" w:rsidRDefault="005A6141">
            <w:pPr>
              <w:jc w:val="center"/>
            </w:pPr>
            <w:r>
              <w:t>14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3" w14:textId="77777777" w:rsidR="00764DDD" w:rsidRDefault="005A6141">
            <w:r>
              <w:t>I am aware of the psychological impact that diagnostic uncertainty from pulmonary nodules can caus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2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A" w14:textId="77777777" w:rsidR="00764DDD" w:rsidRDefault="005A6141">
            <w:pPr>
              <w:jc w:val="center"/>
            </w:pPr>
            <w:r>
              <w:t>1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B" w14:textId="77777777" w:rsidR="00764DDD" w:rsidRDefault="005A6141">
            <w:r>
              <w:t>I understand how lifestyle factors (smoking, diet, exercise) may influence pulmonary nodule outcom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1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2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2" w14:textId="77777777" w:rsidR="00764DDD" w:rsidRDefault="005A6141">
            <w:pPr>
              <w:jc w:val="center"/>
            </w:pPr>
            <w:r>
              <w:t>1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3" w14:textId="77777777" w:rsidR="00764DDD" w:rsidRDefault="005A6141">
            <w:r>
              <w:t>I know the benefits and potential risks of diagnostic procedures (e.g., biopsy, bronchoscopy)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3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A" w14:textId="77777777" w:rsidR="00764DDD" w:rsidRDefault="005A6141">
            <w:pPr>
              <w:jc w:val="center"/>
            </w:pPr>
            <w:r>
              <w:t>17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B" w14:textId="77777777" w:rsidR="00764DDD" w:rsidRDefault="005A6141">
            <w:r>
              <w:t>I understand the role of the multidisciplinary team in managing multiple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2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3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2" w14:textId="77777777" w:rsidR="00764DDD" w:rsidRDefault="005A6141">
            <w:pPr>
              <w:jc w:val="center"/>
            </w:pPr>
            <w:r>
              <w:t>1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3" w14:textId="77777777" w:rsidR="00764DDD" w:rsidRDefault="005A6141">
            <w:r>
              <w:t>I am aware of the importance of adherence to the recommended surveillance imaging schedul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8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41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A" w14:textId="77777777" w:rsidR="00764DDD" w:rsidRDefault="005A6141">
            <w:pPr>
              <w:jc w:val="center"/>
            </w:pPr>
            <w:r>
              <w:t>1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B" w14:textId="77777777" w:rsidR="00764DDD" w:rsidRDefault="005A6141">
            <w:r>
              <w:t>I understand the concept of risk stratification in guiding management decisions for pulmonary nodul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C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D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E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3F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0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49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2" w14:textId="77777777" w:rsidR="00764DDD" w:rsidRDefault="005A6141">
            <w:pPr>
              <w:jc w:val="center"/>
            </w:pPr>
            <w:r>
              <w:t>20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3" w14:textId="77777777" w:rsidR="00764DDD" w:rsidRDefault="005A6141">
            <w:r>
              <w:t>I know where to find reliable health information about pulmonary nodules and lung health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4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5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6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7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48" w14:textId="77777777" w:rsidR="00764DDD" w:rsidRDefault="005A6141">
            <w:pPr>
              <w:jc w:val="center"/>
            </w:pPr>
            <w:r>
              <w:t>□</w:t>
            </w:r>
          </w:p>
        </w:tc>
      </w:tr>
    </w:tbl>
    <w:p w14:paraId="7195624A" w14:textId="77777777" w:rsidR="00764DDD" w:rsidRDefault="005A6141">
      <w:r>
        <w:br w:type="page"/>
      </w:r>
    </w:p>
    <w:p w14:paraId="7195624B" w14:textId="77777777" w:rsidR="00764DDD" w:rsidRDefault="005A6141">
      <w:pPr>
        <w:spacing w:before="280" w:after="120"/>
      </w:pPr>
      <w:r>
        <w:rPr>
          <w:b/>
          <w:bCs/>
          <w:sz w:val="24"/>
          <w:szCs w:val="24"/>
        </w:rPr>
        <w:lastRenderedPageBreak/>
        <w:t>Domain 2: Health Behavior (20 items)</w:t>
      </w:r>
    </w:p>
    <w:p w14:paraId="7195624C" w14:textId="77777777" w:rsidR="00764DDD" w:rsidRDefault="005A6141">
      <w:pPr>
        <w:spacing w:after="120" w:line="276" w:lineRule="auto"/>
      </w:pPr>
      <w:r>
        <w:rPr>
          <w:b/>
          <w:bCs/>
          <w:i/>
          <w:iCs/>
          <w:sz w:val="22"/>
          <w:szCs w:val="22"/>
        </w:rPr>
        <w:t xml:space="preserve">Instructions to participants: </w:t>
      </w:r>
      <w:r>
        <w:rPr>
          <w:i/>
          <w:iCs/>
          <w:sz w:val="22"/>
          <w:szCs w:val="22"/>
        </w:rPr>
        <w:t>Please indicate how often you perform each of the following health behaviors related to managing your pulmonary nodule condition. There are no right or wrong answers.</w:t>
      </w:r>
    </w:p>
    <w:p w14:paraId="7195624D" w14:textId="77777777" w:rsidR="00764DDD" w:rsidRDefault="00764DDD">
      <w:pPr>
        <w:spacing w:after="120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0"/>
        <w:gridCol w:w="4560"/>
        <w:gridCol w:w="840"/>
        <w:gridCol w:w="840"/>
        <w:gridCol w:w="840"/>
        <w:gridCol w:w="840"/>
        <w:gridCol w:w="840"/>
      </w:tblGrid>
      <w:tr w:rsidR="00764DDD" w14:paraId="7195625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4E" w14:textId="77777777" w:rsidR="00764DDD" w:rsidRDefault="005A6141">
            <w:pPr>
              <w:jc w:val="center"/>
            </w:pPr>
            <w:r>
              <w:rPr>
                <w:b/>
                <w:bCs/>
              </w:rPr>
              <w:t>No.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4F" w14:textId="77777777" w:rsidR="00764DDD" w:rsidRDefault="005A6141">
            <w:pPr>
              <w:jc w:val="center"/>
            </w:pPr>
            <w:r>
              <w:rPr>
                <w:b/>
                <w:bCs/>
              </w:rPr>
              <w:t>Item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50" w14:textId="77777777" w:rsidR="00764DDD" w:rsidRDefault="005A6141">
            <w:pPr>
              <w:jc w:val="center"/>
            </w:pPr>
            <w:r>
              <w:rPr>
                <w:b/>
                <w:bCs/>
              </w:rPr>
              <w:t>1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51" w14:textId="77777777" w:rsidR="00764DDD" w:rsidRDefault="005A6141">
            <w:pPr>
              <w:jc w:val="center"/>
            </w:pPr>
            <w:r>
              <w:rPr>
                <w:b/>
                <w:bCs/>
              </w:rPr>
              <w:t>2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52" w14:textId="77777777" w:rsidR="00764DDD" w:rsidRDefault="005A6141">
            <w:pPr>
              <w:jc w:val="center"/>
            </w:pPr>
            <w:r>
              <w:rPr>
                <w:b/>
                <w:bCs/>
              </w:rPr>
              <w:t>3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53" w14:textId="77777777" w:rsidR="00764DDD" w:rsidRDefault="005A6141">
            <w:pPr>
              <w:jc w:val="center"/>
            </w:pPr>
            <w:r>
              <w:rPr>
                <w:b/>
                <w:bCs/>
              </w:rPr>
              <w:t>4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56254" w14:textId="77777777" w:rsidR="00764DDD" w:rsidRDefault="005A6141">
            <w:pPr>
              <w:jc w:val="center"/>
            </w:pPr>
            <w:r>
              <w:rPr>
                <w:b/>
                <w:bCs/>
              </w:rPr>
              <w:t>5</w:t>
            </w:r>
          </w:p>
        </w:tc>
      </w:tr>
      <w:tr w:rsidR="00764DDD" w14:paraId="7195625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6" w14:textId="77777777" w:rsidR="00764DDD" w:rsidRDefault="005A6141">
            <w:pPr>
              <w:jc w:val="center"/>
            </w:pPr>
            <w:r>
              <w:t>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7" w14:textId="77777777" w:rsidR="00764DDD" w:rsidRDefault="005A6141">
            <w:r>
              <w:t>I attend all scheduled follow-up appointments on tim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6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E" w14:textId="77777777" w:rsidR="00764DDD" w:rsidRDefault="005A6141">
            <w:pPr>
              <w:jc w:val="center"/>
            </w:pPr>
            <w:r>
              <w:t>2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5F" w14:textId="77777777" w:rsidR="00764DDD" w:rsidRDefault="005A6141">
            <w:r>
              <w:t xml:space="preserve">I </w:t>
            </w:r>
            <w:proofErr w:type="gramStart"/>
            <w:r>
              <w:t>complete</w:t>
            </w:r>
            <w:proofErr w:type="gramEnd"/>
            <w:r>
              <w:t xml:space="preserve"> all recommended imaging examinations (CT scans) according to the surveillance schedul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6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6" w14:textId="77777777" w:rsidR="00764DDD" w:rsidRDefault="005A6141">
            <w:pPr>
              <w:jc w:val="center"/>
            </w:pPr>
            <w:r>
              <w:t>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7" w14:textId="77777777" w:rsidR="00764DDD" w:rsidRDefault="005A6141">
            <w:r>
              <w:t>I maintain a health diary recording my symptoms, dietary patterns, and exercise activitie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7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E" w14:textId="77777777" w:rsidR="00764DDD" w:rsidRDefault="005A6141">
            <w:pPr>
              <w:jc w:val="center"/>
            </w:pPr>
            <w:r>
              <w:t>4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6F" w14:textId="77777777" w:rsidR="00764DDD" w:rsidRDefault="005A6141">
            <w:r>
              <w:t>I actively seek reliable health information about my pulmonary nodule condition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7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6" w14:textId="77777777" w:rsidR="00764DDD" w:rsidRDefault="005A6141">
            <w:pPr>
              <w:jc w:val="center"/>
            </w:pPr>
            <w:r>
              <w:t>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7" w14:textId="77777777" w:rsidR="00764DDD" w:rsidRDefault="005A6141">
            <w:r>
              <w:t>I communicate openly with my healthcare providers about my symptoms and concern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8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E" w14:textId="77777777" w:rsidR="00764DDD" w:rsidRDefault="005A6141">
            <w:pPr>
              <w:jc w:val="center"/>
            </w:pPr>
            <w:r>
              <w:t>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7F" w14:textId="77777777" w:rsidR="00764DDD" w:rsidRDefault="005A6141">
            <w:r>
              <w:t>I practice regular physical exercise as recommended by my healthcare team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8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6" w14:textId="77777777" w:rsidR="00764DDD" w:rsidRDefault="005A6141">
            <w:pPr>
              <w:jc w:val="center"/>
            </w:pPr>
            <w:r>
              <w:t>7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7" w14:textId="77777777" w:rsidR="00764DDD" w:rsidRDefault="005A6141">
            <w:r>
              <w:t>I follow dietary recommendations to support my overall lung health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9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E" w14:textId="77777777" w:rsidR="00764DDD" w:rsidRDefault="005A6141">
            <w:pPr>
              <w:jc w:val="center"/>
            </w:pPr>
            <w:r>
              <w:t>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8F" w14:textId="77777777" w:rsidR="00764DDD" w:rsidRDefault="005A6141">
            <w:r>
              <w:t xml:space="preserve">I have quit smoking or </w:t>
            </w:r>
            <w:proofErr w:type="gramStart"/>
            <w:r>
              <w:t>avoid</w:t>
            </w:r>
            <w:proofErr w:type="gramEnd"/>
            <w:r>
              <w:t xml:space="preserve"> exposure to secondhand smok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9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6" w14:textId="77777777" w:rsidR="00764DDD" w:rsidRDefault="005A6141">
            <w:pPr>
              <w:jc w:val="center"/>
            </w:pPr>
            <w:r>
              <w:t>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7" w14:textId="77777777" w:rsidR="00764DDD" w:rsidRDefault="005A6141">
            <w:r>
              <w:t>I avoid known environmental risk factors (e.g., occupational dust, air pollution) when possibl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A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E" w14:textId="77777777" w:rsidR="00764DDD" w:rsidRDefault="005A6141">
            <w:pPr>
              <w:jc w:val="center"/>
            </w:pPr>
            <w:r>
              <w:t>10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9F" w14:textId="77777777" w:rsidR="00764DDD" w:rsidRDefault="005A6141">
            <w:r>
              <w:t>I take prescribed medications regularly and as directed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A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6" w14:textId="77777777" w:rsidR="00764DDD" w:rsidRDefault="005A6141">
            <w:pPr>
              <w:jc w:val="center"/>
            </w:pPr>
            <w:r>
              <w:t>1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7" w14:textId="77777777" w:rsidR="00764DDD" w:rsidRDefault="005A6141">
            <w:r>
              <w:t>I monitor my respiratory symptoms (cough, shortness of breath, chest pain) and report changes promptly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B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E" w14:textId="77777777" w:rsidR="00764DDD" w:rsidRDefault="005A6141">
            <w:pPr>
              <w:jc w:val="center"/>
            </w:pPr>
            <w:r>
              <w:t>12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AF" w14:textId="77777777" w:rsidR="00764DDD" w:rsidRDefault="005A6141">
            <w:r>
              <w:t>I participate actively in health education sessions when available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B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6" w14:textId="77777777" w:rsidR="00764DDD" w:rsidRDefault="005A6141">
            <w:pPr>
              <w:jc w:val="center"/>
            </w:pPr>
            <w:r>
              <w:t>1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7" w14:textId="77777777" w:rsidR="00764DDD" w:rsidRDefault="005A6141">
            <w:r>
              <w:t>I share health information about pulmonary nodules with my family member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C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E" w14:textId="77777777" w:rsidR="00764DDD" w:rsidRDefault="005A6141">
            <w:pPr>
              <w:jc w:val="center"/>
            </w:pPr>
            <w:r>
              <w:t>14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BF" w14:textId="77777777" w:rsidR="00764DDD" w:rsidRDefault="005A6141">
            <w:r>
              <w:t>I seek psychological support or counseling when feeling anxious about my condition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C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6" w14:textId="77777777" w:rsidR="00764DDD" w:rsidRDefault="005A6141">
            <w:pPr>
              <w:jc w:val="center"/>
            </w:pPr>
            <w:r>
              <w:t>1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7" w14:textId="77777777" w:rsidR="00764DDD" w:rsidRDefault="005A6141">
            <w:r>
              <w:t>I use stress management techniques (e.g., relaxation, deep breathing) to cope with diagnostic uncertainty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D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E" w14:textId="77777777" w:rsidR="00764DDD" w:rsidRDefault="005A6141">
            <w:pPr>
              <w:jc w:val="center"/>
            </w:pPr>
            <w:r>
              <w:t>1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CF" w14:textId="77777777" w:rsidR="00764DDD" w:rsidRDefault="005A6141">
            <w:r>
              <w:t>I maintain a regular sleep schedule to support my overall health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D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6" w14:textId="77777777" w:rsidR="00764DDD" w:rsidRDefault="005A6141">
            <w:pPr>
              <w:jc w:val="center"/>
            </w:pPr>
            <w:r>
              <w:t>17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7" w14:textId="77777777" w:rsidR="00764DDD" w:rsidRDefault="005A6141">
            <w:r>
              <w:t>I limit alcohol consumption as recommended for general health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E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E" w14:textId="77777777" w:rsidR="00764DDD" w:rsidRDefault="005A6141">
            <w:pPr>
              <w:jc w:val="center"/>
            </w:pPr>
            <w:r>
              <w:t>1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DF" w14:textId="77777777" w:rsidR="00764DDD" w:rsidRDefault="005A6141">
            <w:r>
              <w:t>I engage in self-monitoring of my weight and general physical condition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4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ED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6" w14:textId="77777777" w:rsidR="00764DDD" w:rsidRDefault="005A6141">
            <w:pPr>
              <w:jc w:val="center"/>
            </w:pPr>
            <w:r>
              <w:t>1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7" w14:textId="77777777" w:rsidR="00764DDD" w:rsidRDefault="005A6141">
            <w:r>
              <w:t>I actively participate in making decisions about my healthcare plan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8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9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A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B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C" w14:textId="77777777" w:rsidR="00764DDD" w:rsidRDefault="005A6141">
            <w:pPr>
              <w:jc w:val="center"/>
            </w:pPr>
            <w:r>
              <w:t>□</w:t>
            </w:r>
          </w:p>
        </w:tc>
      </w:tr>
      <w:tr w:rsidR="00764DDD" w14:paraId="719562F5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E" w14:textId="77777777" w:rsidR="00764DDD" w:rsidRDefault="005A6141">
            <w:pPr>
              <w:jc w:val="center"/>
            </w:pPr>
            <w:r>
              <w:lastRenderedPageBreak/>
              <w:t>20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EF" w14:textId="77777777" w:rsidR="00764DDD" w:rsidRDefault="005A6141">
            <w:r>
              <w:t>I follow up with my healthcare team if I experience any new or worsening symptoms between scheduled visits.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F0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F1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F2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F3" w14:textId="77777777" w:rsidR="00764DDD" w:rsidRDefault="005A6141">
            <w:pPr>
              <w:jc w:val="center"/>
            </w:pPr>
            <w:r>
              <w:t>□</w:t>
            </w:r>
          </w:p>
        </w:tc>
        <w:tc>
          <w:tcPr>
            <w:tcW w:w="8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62F4" w14:textId="77777777" w:rsidR="00764DDD" w:rsidRDefault="005A6141">
            <w:pPr>
              <w:jc w:val="center"/>
            </w:pPr>
            <w:r>
              <w:t>□</w:t>
            </w:r>
          </w:p>
        </w:tc>
      </w:tr>
    </w:tbl>
    <w:p w14:paraId="719562F7" w14:textId="12B6C5F9" w:rsidR="00764DDD" w:rsidRDefault="00764DDD">
      <w:pPr>
        <w:spacing w:after="120" w:line="276" w:lineRule="auto"/>
      </w:pPr>
    </w:p>
    <w:sectPr w:rsidR="00764DD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D0334"/>
    <w:multiLevelType w:val="hybridMultilevel"/>
    <w:tmpl w:val="314EFAD0"/>
    <w:lvl w:ilvl="0" w:tplc="A0B4B3B8">
      <w:start w:val="1"/>
      <w:numFmt w:val="bullet"/>
      <w:lvlText w:val="●"/>
      <w:lvlJc w:val="left"/>
      <w:pPr>
        <w:ind w:left="720" w:hanging="360"/>
      </w:pPr>
    </w:lvl>
    <w:lvl w:ilvl="1" w:tplc="4DE6CBE6">
      <w:start w:val="1"/>
      <w:numFmt w:val="bullet"/>
      <w:lvlText w:val="○"/>
      <w:lvlJc w:val="left"/>
      <w:pPr>
        <w:ind w:left="1440" w:hanging="360"/>
      </w:pPr>
    </w:lvl>
    <w:lvl w:ilvl="2" w:tplc="D8527442">
      <w:start w:val="1"/>
      <w:numFmt w:val="bullet"/>
      <w:lvlText w:val="■"/>
      <w:lvlJc w:val="left"/>
      <w:pPr>
        <w:ind w:left="2160" w:hanging="360"/>
      </w:pPr>
    </w:lvl>
    <w:lvl w:ilvl="3" w:tplc="77824884">
      <w:start w:val="1"/>
      <w:numFmt w:val="bullet"/>
      <w:lvlText w:val="●"/>
      <w:lvlJc w:val="left"/>
      <w:pPr>
        <w:ind w:left="2880" w:hanging="360"/>
      </w:pPr>
    </w:lvl>
    <w:lvl w:ilvl="4" w:tplc="85C08D52">
      <w:start w:val="1"/>
      <w:numFmt w:val="bullet"/>
      <w:lvlText w:val="○"/>
      <w:lvlJc w:val="left"/>
      <w:pPr>
        <w:ind w:left="3600" w:hanging="360"/>
      </w:pPr>
    </w:lvl>
    <w:lvl w:ilvl="5" w:tplc="EE4692E6">
      <w:start w:val="1"/>
      <w:numFmt w:val="bullet"/>
      <w:lvlText w:val="■"/>
      <w:lvlJc w:val="left"/>
      <w:pPr>
        <w:ind w:left="4320" w:hanging="360"/>
      </w:pPr>
    </w:lvl>
    <w:lvl w:ilvl="6" w:tplc="2BFE3B7E">
      <w:start w:val="1"/>
      <w:numFmt w:val="bullet"/>
      <w:lvlText w:val="●"/>
      <w:lvlJc w:val="left"/>
      <w:pPr>
        <w:ind w:left="5040" w:hanging="360"/>
      </w:pPr>
    </w:lvl>
    <w:lvl w:ilvl="7" w:tplc="A3F8056E">
      <w:start w:val="1"/>
      <w:numFmt w:val="bullet"/>
      <w:lvlText w:val="●"/>
      <w:lvlJc w:val="left"/>
      <w:pPr>
        <w:ind w:left="5760" w:hanging="360"/>
      </w:pPr>
    </w:lvl>
    <w:lvl w:ilvl="8" w:tplc="BEA09E18">
      <w:start w:val="1"/>
      <w:numFmt w:val="bullet"/>
      <w:lvlText w:val="●"/>
      <w:lvlJc w:val="left"/>
      <w:pPr>
        <w:ind w:left="6480" w:hanging="360"/>
      </w:pPr>
    </w:lvl>
  </w:abstractNum>
  <w:num w:numId="1" w16cid:durableId="36687461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DDD"/>
    <w:rsid w:val="003436E5"/>
    <w:rsid w:val="005A6141"/>
    <w:rsid w:val="00753852"/>
    <w:rsid w:val="0076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6194"/>
  <w15:docId w15:val="{DB99B4B5-6E97-4DC7-91FF-92359E3E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uthor</cp:lastModifiedBy>
  <cp:revision>2</cp:revision>
  <dcterms:created xsi:type="dcterms:W3CDTF">2026-02-19T14:44:00Z</dcterms:created>
  <dcterms:modified xsi:type="dcterms:W3CDTF">2026-02-19T15:07:00Z</dcterms:modified>
</cp:coreProperties>
</file>